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3"/>
        <w:tblpPr w:leftFromText="180" w:rightFromText="180" w:vertAnchor="text" w:horzAnchor="margin" w:tblpY="1"/>
        <w:tblW w:w="7387" w:type="dxa"/>
        <w:tblLook w:val="04A0" w:firstRow="1" w:lastRow="0" w:firstColumn="1" w:lastColumn="0" w:noHBand="0" w:noVBand="1"/>
      </w:tblPr>
      <w:tblGrid>
        <w:gridCol w:w="2377"/>
        <w:gridCol w:w="1428"/>
        <w:gridCol w:w="1508"/>
        <w:gridCol w:w="1548"/>
        <w:gridCol w:w="1588"/>
        <w:gridCol w:w="222"/>
      </w:tblGrid>
      <w:tr w:rsidR="001A5488" w:rsidRPr="00640ED9" w:rsidTr="00E35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 xml:space="preserve">Table 1. 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1A5488" w:rsidRPr="00640ED9" w:rsidRDefault="001A5488" w:rsidP="00E35A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</w:p>
          <w:p w:rsidR="001A5488" w:rsidRPr="00640ED9" w:rsidRDefault="001A5488" w:rsidP="00E35A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</w:pPr>
          </w:p>
          <w:p w:rsidR="001A5488" w:rsidRPr="00640ED9" w:rsidRDefault="001A5488" w:rsidP="00E35A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488" w:rsidRPr="00640ED9" w:rsidTr="00E35A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8" w:type="dxa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AL/AL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AL/AL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PF/AL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PF/AL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1A5488" w:rsidRPr="00640ED9" w:rsidTr="00E35A15">
        <w:trPr>
          <w:gridAfter w:val="1"/>
          <w:wAfter w:w="1258" w:type="dxa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Three-week-old Body Weight (g)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A5488" w:rsidRPr="00640ED9" w:rsidTr="00E35A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8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dult Body Weight (g)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>
              <w:t xml:space="preserve"> 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50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26.31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20.59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9*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A5488" w:rsidRPr="00640ED9" w:rsidTr="00E35A15">
        <w:trPr>
          <w:gridAfter w:val="1"/>
          <w:wAfter w:w="1258" w:type="dxa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Visceral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-renal </w:t>
            </w: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WAT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 </w:t>
            </w: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(mg)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363.7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41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87.4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91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56.42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60.44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</w:tr>
      <w:tr w:rsidR="001A5488" w:rsidRPr="00640ED9" w:rsidTr="00E35A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8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Subcutaneous W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T</w:t>
            </w: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 (mg)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393.0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.12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30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66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25.5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96.1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</w:tr>
      <w:tr w:rsidR="001A5488" w:rsidRPr="00640ED9" w:rsidTr="00E35A15">
        <w:trPr>
          <w:gridAfter w:val="1"/>
          <w:wAfter w:w="1258" w:type="dxa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Visceral reproductive WAT (mg)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.5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.9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96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.7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.9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#</w:t>
            </w:r>
          </w:p>
        </w:tc>
      </w:tr>
      <w:tr w:rsidR="001A5488" w:rsidRPr="00640ED9" w:rsidTr="00E35A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8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Heart Mass (mg)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66.8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90.2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35.1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45.1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A5488" w:rsidRPr="00640ED9" w:rsidTr="00E35A15">
        <w:trPr>
          <w:gridAfter w:val="1"/>
          <w:wAfter w:w="1258" w:type="dxa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Leptin (ng/ml)</w:t>
            </w:r>
          </w:p>
        </w:tc>
        <w:tc>
          <w:tcPr>
            <w:tcW w:w="1416" w:type="dxa"/>
          </w:tcPr>
          <w:p w:rsidR="001A5488" w:rsidRPr="00640ED9" w:rsidRDefault="001A5488" w:rsidP="00E35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1.693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>3.628</w:t>
            </w:r>
            <w:r w:rsidRPr="009E6E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A5488" w:rsidRPr="00640ED9" w:rsidTr="00E35A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8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6" w:type="dxa"/>
          </w:tcPr>
          <w:p w:rsidR="001A5488" w:rsidRPr="00640ED9" w:rsidRDefault="001A5488" w:rsidP="00E35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p&lt;0.05</w:t>
            </w: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 xml:space="preserve"> different from AL/AL</w:t>
            </w:r>
            <w:r w:rsidRPr="00640E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  <w:p w:rsidR="001A5488" w:rsidRPr="00640ED9" w:rsidRDefault="001A5488" w:rsidP="00E35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488" w:rsidRPr="00640ED9" w:rsidTr="00E35A15">
        <w:trPr>
          <w:gridAfter w:val="1"/>
          <w:wAfter w:w="1258" w:type="dxa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p&lt;0.05</w:t>
            </w: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 xml:space="preserve"> different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0ED9">
              <w:rPr>
                <w:rFonts w:ascii="Times New Roman" w:hAnsi="Times New Roman" w:cs="Times New Roman"/>
                <w:sz w:val="24"/>
                <w:szCs w:val="24"/>
              </w:rPr>
              <w:t xml:space="preserve"> AL/AL</w:t>
            </w:r>
            <w:r w:rsidRPr="00F64C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488" w:rsidRPr="00640ED9" w:rsidTr="00E35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:rsidR="001A5488" w:rsidRPr="00640ED9" w:rsidRDefault="001A5488" w:rsidP="00E35A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1A5488" w:rsidRPr="00640ED9" w:rsidRDefault="001A5488" w:rsidP="00E35A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25E0" w:rsidRDefault="002225E0">
      <w:bookmarkStart w:id="0" w:name="_GoBack"/>
      <w:bookmarkEnd w:id="0"/>
    </w:p>
    <w:sectPr w:rsidR="00222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992"/>
    <w:rsid w:val="001A5488"/>
    <w:rsid w:val="002225E0"/>
    <w:rsid w:val="0045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875337-CAE5-4DA0-8757-8FFAEA0E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4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A5488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8-17T03:15:00Z</dcterms:created>
  <dcterms:modified xsi:type="dcterms:W3CDTF">2022-08-17T03:15:00Z</dcterms:modified>
</cp:coreProperties>
</file>